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Pubmed</w:t>
      </w:r>
      <w:r>
        <w:rPr>
          <w:rStyle w:val="StrongEmphasis"/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检索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</w:rPr>
        <w:t>(((("Nitric Oxide"[Mesh]) OR (((((((((((Oxide, Nitric[Title/Abstract]) OR (Nitrogen Monoxide[Title/Abstract])) OR (Monoxide, Nitrogen[Title/Abstract])) OR (Nitric Oxide, Endothelium-Derived[Title/Abstract])) OR (Endothelium-Derived Nitric Oxide[Title/Abstract])) OR (Nitric Oxide, Endothelium Derived[Title/Abstract])) OR (Endogenous Nitrate Vasodilator[Title/Abstract])) OR (Nitrate Vasodilator, Endogenous[Title/Abstract])) OR (Vasodilator, Endogenous Nitrate[Title/Abstract])) OR (Mononitrogen Monoxide[Title/Abstract])) OR (Monoxide, Mononitrogen[Title/Abstract])))) AND (("Cardiopulmonary Bypass"[Mesh]) OR ((((((((Heart-Lung Bypass[Title/Abstract]) OR (Bypass, Heart-Lung[Title/Abstract])) OR (Bypasses, Heart-Lung[Title/Abstract])) OR (Heart Lung Bypass[Title/Abstract])) OR (Heart-Lung Bypasses[Title/Abstract])) OR (Bypass, Cardiopulmonary[Title/Abstract])) OR (Bypasses, Cardiopulmonary[Title/Abstract])) OR (Cardiopulmonary Bypasses[Title/Abstract])))) AND (("Thoracic Surgery"[Mesh]) OR ((((("Surgery, Thoracic"[Title/Abstract]) OR ("Surgery, Cardiac"[Title/Abstract])) OR ("Surgery, Heart"[Title/Abstract])) OR ("Heart Surgery"[Title/Abstract])) OR ("Cardiac Surgery"[Title/Abstract])))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</w:rPr>
        <w:t> Sort by: 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</w:rPr>
        <w:t>Most Recent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 xml:space="preserve"> </w:t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Embase</w:t>
      </w:r>
      <w:r>
        <w:rPr>
          <w:rStyle w:val="StrongEmphasis"/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检索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br/>
      </w:r>
    </w:p>
    <w:tbl>
      <w:tblPr>
        <w:tblW w:w="9000" w:type="dxa"/>
        <w:jc w:val="left"/>
        <w:tblInd w:w="-30" w:type="dxa"/>
        <w:tblLayout w:type="fixed"/>
        <w:tblCellMar>
          <w:top w:w="160" w:type="dxa"/>
          <w:left w:w="0" w:type="dxa"/>
          <w:bottom w:w="160" w:type="dxa"/>
          <w:right w:w="160" w:type="dxa"/>
        </w:tblCellMar>
      </w:tblPr>
      <w:tblGrid>
        <w:gridCol w:w="520"/>
        <w:gridCol w:w="7645"/>
        <w:gridCol w:w="835"/>
      </w:tblGrid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1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7 AND #10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020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0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8 OR #9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1701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9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heart-lung bypass':ab,ti OR 'bypass, heart-lung':ab,ti OR 'bypasses, heart-lung':ab,ti OR 'heart lung bypass':ab,ti OR 'heart-lung bypasses':ab,ti OR 'bypass, cardiopulmonary':ab,ti OR 'bypasses, cardiopulmonary':ab,ti OR 'cardiopulmonary bypasses':ab,ti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03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8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cardiopulmonary bypass'/exp OR 'cardiopulmonary bypass' OR (cardiopulmonary AND ('bypass'/exp OR bypass))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1609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7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 AND #6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457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6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 OR #5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966664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surgery, thoracic':ab,ti OR 'surgery, cardiac':ab,ti OR 'surgery, heart':ab,ti OR 'heart surgery':ab,ti OR 'cardiac surgery':ab,ti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85913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thoracic surgery'/exp OR 'thoracic surgery' OR (thoracic AND ('surgery'/exp OR surgery))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954163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 OR #2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89764</w:t>
            </w:r>
          </w:p>
        </w:tc>
      </w:tr>
      <w:tr>
        <w:trPr/>
        <w:tc>
          <w:tcPr>
            <w:tcW w:w="520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</w:t>
            </w:r>
          </w:p>
        </w:tc>
        <w:tc>
          <w:tcPr>
            <w:tcW w:w="764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oxide, nitric':ab,ti OR 'nitrogen monoxide':ab,ti OR 'monoxide, nitrogen':ab,ti OR 'nitric oxide, endothelium-derived':ab,ti OR 'endothelium-derived nitric oxide':ab,ti OR 'nitric oxide, endothelium derived':ab,ti OR 'endogenous nitrate vasodilator':ab,ti OR 'nitrate vasodilator, endogenous':ab,ti OR 'vasodilator, endogenous nitrate':ab,ti OR 'mononitrogen monoxide':ab,ti OR 'monoxide, mononitrogen':ab,ti</w:t>
            </w:r>
          </w:p>
        </w:tc>
        <w:tc>
          <w:tcPr>
            <w:tcW w:w="835" w:type="dxa"/>
            <w:tcBorders>
              <w:bottom w:val="single" w:sz="4" w:space="0" w:color="C0C0C0"/>
            </w:tcBorders>
            <w:shd w:fill="FFFFFF" w:val="clear"/>
            <w:tcMar>
              <w:left w:w="16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570</w:t>
            </w:r>
          </w:p>
        </w:tc>
      </w:tr>
      <w:tr>
        <w:trPr/>
        <w:tc>
          <w:tcPr>
            <w:tcW w:w="5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7645" w:type="dxa"/>
            <w:tcBorders/>
            <w:shd w:fill="FFFFFF" w:val="clear"/>
            <w:tcMar>
              <w:left w:w="16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top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nitric oxide'/exp OR 'nitric oxide' OR (nitric AND ('oxide'/exp OR oxide))</w:t>
            </w:r>
          </w:p>
        </w:tc>
        <w:tc>
          <w:tcPr>
            <w:tcW w:w="835" w:type="dxa"/>
            <w:tcBorders/>
            <w:shd w:fill="FFFFFF" w:val="clear"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olor w:val="212121"/>
          <w:spacing w:val="0"/>
          <w:sz w:val="21"/>
          <w:szCs w:val="21"/>
          <w:shd w:fill="F6F6F6" w:val="clear"/>
          <w:lang w:val="en-US" w:eastAsia="zh-CN"/>
        </w:rPr>
        <w:t>C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 xml:space="preserve">ochrane library </w:t>
      </w:r>
      <w:r>
        <w:rPr>
          <w:rStyle w:val="StrongEmphasis"/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检索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1</w:t>
        <w:tab/>
        <w:t>MeSH descriptor: [Nitric Oxide] explode all trees</w:t>
        <w:tab/>
        <w:t>2261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2</w:t>
        <w:tab/>
        <w:t>(“Oxide, Nitric”):ti,ab,kw OR (“Nitrogen Monoxide”):ti,ab,kw OR (“Monoxide, Nitrogen”):ti,ab,kw OR (“Nitric Oxide, Endothelium-Derived”):ti,ab,kw OR (“Endothelium-Derived Nitric Oxide”):ti,ab,kw (Word variations have been searched)</w:t>
        <w:tab/>
        <w:t>118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3</w:t>
        <w:tab/>
        <w:t>(“Nitric Oxide, Endothelium Derived”):ti,ab,kw OR (“Endogenous Nitrate Vasodilator”):ti,ab,kw OR (“Nitrate Vasodilator, Endogenous”):ti,ab,kw OR (“Vasodilator, Endogenous Nitrate”):ti,ab,kw OR (“Mononitrogen Monoxide”):ti,ab,kw (Word variations have been searched)</w:t>
        <w:tab/>
        <w:t>2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4</w:t>
        <w:tab/>
        <w:t>(“Monoxide, Mononitrogen”):ti,ab,kw (Word variations have been searched)</w:t>
        <w:tab/>
        <w:t>0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5</w:t>
        <w:tab/>
        <w:t>#1 or #2 or #3 or #4</w:t>
        <w:tab/>
        <w:t>2356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6</w:t>
        <w:tab/>
        <w:t>MeSH descriptor: [Cardiopulmonary Bypass] explode all trees</w:t>
        <w:tab/>
        <w:t>2818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7</w:t>
        <w:tab/>
        <w:t>(“Heart-Lung Bypass”):ti,ab,kw OR (“Bypass, Heart-Lung”):ti,ab,kw OR (“Bypasses, Heart-Lung”):ti,ab,kw OR (“Heart Lung Bypass”):ti,ab,kw OR (“Heart-Lung Bypasses”):ti,ab,kw (Word variations have been searched)</w:t>
        <w:tab/>
        <w:t>14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8</w:t>
        <w:tab/>
        <w:t>(“Bypass, Cardiopulmonary”):ti,ab,kw OR (“Bypasses, Cardiopulmonary”):ti,ab,kw OR (“Cardiopulmonary Bypasses”):ti,ab,kw (Word variations have been searched)</w:t>
        <w:tab/>
        <w:t>7152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9</w:t>
        <w:tab/>
        <w:t>#6 or #7 or #8</w:t>
        <w:tab/>
        <w:t>7163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10</w:t>
        <w:tab/>
        <w:t>MeSH descriptor: [Thoracic Surgery] explode all trees</w:t>
        <w:tab/>
        <w:t>180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11</w:t>
        <w:tab/>
        <w:t>("Surgery, Thoracic"):ti,ab,kw OR ("Surgery, Cardiac"):ti,ab,kw OR ("Surgery, Heart"):ti,ab,kw OR ("Heart Surgery"):ti,ab,kw OR ("Cardiac Surgery"):ti,ab,kw (Word variations have been searched)</w:t>
        <w:tab/>
        <w:t>12629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12</w:t>
        <w:tab/>
        <w:t>#10 or #11</w:t>
        <w:tab/>
        <w:t>12773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#13</w:t>
        <w:tab/>
        <w:t>#5 and #9 and #12</w:t>
        <w:tab/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 xml:space="preserve"> 38</w:t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olor w:val="212121"/>
          <w:spacing w:val="0"/>
          <w:sz w:val="21"/>
          <w:szCs w:val="21"/>
          <w:shd w:fill="F6F6F6" w:val="clear"/>
          <w:lang w:val="en-US" w:eastAsia="zh-CN"/>
        </w:rPr>
        <w:t>W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 xml:space="preserve">eb of science </w:t>
      </w:r>
      <w:r>
        <w:rPr>
          <w:rStyle w:val="StrongEmphasis"/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  <w:t>检索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Helvetica;Arial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1: </w:t>
      </w: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1: (((((((((((TS=("Nitric Oxide")) OR TS=("Oxide, Nitric")) OR TS=("Nitrogen Monoxide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=("Monoxide, Nitrogen")) OR TS=("Nitric Oxide, Endothelium-Derived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=("Endothelium-Derived Nitric Oxide")) OR TS=("Nitric Oxide, Endothelium Derived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=("Endogenous Nitrate Vasodilato")) OR TS=("Nitrate Vasodilator, Endogenous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=("Vasodilator, Endogenous Nitrate")) OR TS=("Mononitrogen Monoxide")) OR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 = ("Monoxide, Mononitrogen")</w:t>
      </w:r>
      <w:r>
        <w:rPr>
          <w:rFonts w:eastAsia="Helvetica;Arial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Helvetica;Arial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2: </w:t>
      </w: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((((((((TS=("Cardiopulmonary Bypass")) OR TS=("Heart-Lung Bypass")) OR TS=("Bypass,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Heart-Lung")) OR TS=("Bypasses, Heart-Lung")) OR TS=("Heart Lung Bypass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=("Heart-Lung Bypasses")) OR TS=("Bypass, Cardiopulmonary")) OR TS=("Bypasses,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Cardiopulmonary")) O R TS = ("Cardiopulmonary Bypasses")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zh-CN" w:bidi="zh-TW"/>
        </w:rPr>
        <w:t>3.</w:t>
      </w: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zh-TW" w:eastAsia="zh-TW" w:bidi="zh-TW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(((((TS=("Thoracic Surgery")) OR TS=("Surgery, Thoracic")) OR TS=("Surgery, Cardiac")) OR</w:t>
      </w:r>
    </w:p>
    <w:p>
      <w:pPr>
        <w:pStyle w:val="Bodytext1"/>
        <w:keepNext w:val="false"/>
        <w:keepLines w:val="false"/>
        <w:widowControl w:val="false"/>
        <w:bidi w:val="0"/>
        <w:spacing w:lineRule="auto" w:line="240" w:before="0" w:after="16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color w:val="000000"/>
          <w:spacing w:val="0"/>
          <w:w w:val="100"/>
          <w:position w:val="0"/>
          <w:sz w:val="21"/>
          <w:sz w:val="21"/>
          <w:szCs w:val="21"/>
          <w:vertAlign w:val="baseline"/>
          <w:lang w:val="en-US" w:eastAsia="en-US" w:bidi="en-US"/>
        </w:rPr>
        <w:t>TS = ("Surgery, Heart")) O R TS = ("Heart Surgery")) O R TS = ("Cardiac Surgery")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1 and 2 and 3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562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6F6F6" w:val="clear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|1"/>
    <w:basedOn w:val="Normal"/>
    <w:qFormat/>
    <w:pPr>
      <w:widowControl w:val="false"/>
      <w:spacing w:before="0" w:after="160"/>
    </w:pPr>
    <w:rPr>
      <w:sz w:val="20"/>
      <w:szCs w:val="20"/>
      <w:u w:val="none"/>
      <w:shd w:fill="auto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2:19:16Z</dcterms:created>
  <dc:creator>Administrator</dc:creator>
  <dc:description/>
  <dc:language>en-US</dc:language>
  <cp:lastModifiedBy>大米粒</cp:lastModifiedBy>
  <dcterms:modified xsi:type="dcterms:W3CDTF">2022-12-29T04:1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99D4B17E244CE6AAC7CAD1FFA0D771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